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EC6" w:rsidRPr="0074741D" w:rsidRDefault="008D0EC6" w:rsidP="008D0EC6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5</w:t>
      </w:r>
      <w:r w:rsidRPr="0074741D">
        <w:rPr>
          <w:rFonts w:ascii="Arial" w:hAnsi="Arial" w:cs="Arial"/>
          <w:b/>
          <w:bCs/>
          <w:sz w:val="24"/>
          <w:szCs w:val="24"/>
        </w:rPr>
        <w:t xml:space="preserve">. </w:t>
      </w:r>
      <w:proofErr w:type="spellStart"/>
      <w:r w:rsidRPr="0074741D">
        <w:rPr>
          <w:rFonts w:ascii="Arial" w:hAnsi="Arial" w:cs="Arial"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>ermutational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74741D">
        <w:rPr>
          <w:rFonts w:ascii="Arial" w:hAnsi="Arial" w:cs="Arial"/>
          <w:sz w:val="24"/>
          <w:szCs w:val="24"/>
        </w:rPr>
        <w:t xml:space="preserve">ANOVA results for water quality variables surveyed from seven NSW estuaries.  Factors include Modification category (Mo; heavily modified or relatively unmodified) and Estuary (Es; nested in Modification category).  Sites were the replicates. </w:t>
      </w:r>
      <w:proofErr w:type="gramStart"/>
      <w:r w:rsidRPr="0074741D">
        <w:rPr>
          <w:rFonts w:ascii="Arial" w:hAnsi="Arial" w:cs="Arial"/>
          <w:sz w:val="24"/>
          <w:szCs w:val="24"/>
        </w:rPr>
        <w:t>Values in bold are significant.</w:t>
      </w:r>
      <w:proofErr w:type="gramEnd"/>
    </w:p>
    <w:tbl>
      <w:tblPr>
        <w:tblW w:w="13505" w:type="dxa"/>
        <w:jc w:val="center"/>
        <w:tblInd w:w="93" w:type="dxa"/>
        <w:tblLook w:val="04A0"/>
      </w:tblPr>
      <w:tblGrid>
        <w:gridCol w:w="2486"/>
        <w:gridCol w:w="483"/>
        <w:gridCol w:w="1070"/>
        <w:gridCol w:w="1060"/>
        <w:gridCol w:w="1490"/>
        <w:gridCol w:w="1123"/>
        <w:gridCol w:w="1060"/>
        <w:gridCol w:w="1060"/>
        <w:gridCol w:w="1060"/>
        <w:gridCol w:w="1490"/>
        <w:gridCol w:w="1123"/>
      </w:tblGrid>
      <w:tr w:rsidR="008D0EC6" w:rsidRPr="0074741D" w:rsidTr="008E195C">
        <w:trPr>
          <w:trHeight w:val="320"/>
          <w:jc w:val="center"/>
        </w:trPr>
        <w:tc>
          <w:tcPr>
            <w:tcW w:w="248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S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MS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suedo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(perm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S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    MS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seudo-</w:t>
            </w: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(perm)</w:t>
            </w:r>
          </w:p>
        </w:tc>
      </w:tr>
      <w:tr w:rsidR="008D0EC6" w:rsidRPr="0074741D" w:rsidTr="008E195C">
        <w:trPr>
          <w:trHeight w:val="32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alin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emperature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8D0EC6" w:rsidRPr="0074741D" w:rsidTr="008E195C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ification category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1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1.9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6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743</w:t>
            </w:r>
          </w:p>
        </w:tc>
      </w:tr>
      <w:tr w:rsidR="008D0EC6" w:rsidRPr="0074741D" w:rsidTr="008E195C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uary (Mo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33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6.7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27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4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664</w:t>
            </w:r>
          </w:p>
        </w:tc>
      </w:tr>
      <w:tr w:rsidR="008D0EC6" w:rsidRPr="0074741D" w:rsidTr="008E195C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9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 xml:space="preserve">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4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1.0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 xml:space="preserve">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D0EC6" w:rsidRPr="0074741D" w:rsidTr="008E195C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urbidity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8D0EC6" w:rsidRPr="0074741D" w:rsidTr="008E195C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ification category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2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2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3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11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11.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3.9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</w:rPr>
              <w:t>0.012</w:t>
            </w:r>
          </w:p>
        </w:tc>
      </w:tr>
      <w:tr w:rsidR="008D0EC6" w:rsidRPr="0074741D" w:rsidTr="008E195C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uary (Mo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13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2.6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3.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14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2.8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5.9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</w:rPr>
              <w:t>0.000</w:t>
            </w:r>
          </w:p>
        </w:tc>
      </w:tr>
      <w:tr w:rsidR="008D0EC6" w:rsidRPr="0074741D" w:rsidTr="008E195C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3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 xml:space="preserve">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18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 xml:space="preserve">    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 xml:space="preserve">       </w:t>
            </w:r>
          </w:p>
        </w:tc>
      </w:tr>
      <w:tr w:rsidR="008D0EC6" w:rsidRPr="0074741D" w:rsidTr="008E195C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7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ssolved oxyg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7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Water </w:t>
            </w:r>
            <w:proofErr w:type="spellStart"/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l</w:t>
            </w:r>
            <w:proofErr w:type="spellEnd"/>
            <w:r w:rsidRPr="007474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a</w:t>
            </w:r>
          </w:p>
        </w:tc>
      </w:tr>
      <w:tr w:rsidR="008D0EC6" w:rsidRPr="0074741D" w:rsidTr="008E195C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dification category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8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743</w:t>
            </w:r>
          </w:p>
        </w:tc>
      </w:tr>
      <w:tr w:rsidR="008D0EC6" w:rsidRPr="0074741D" w:rsidTr="008E195C">
        <w:trPr>
          <w:trHeight w:val="300"/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tuary (Mo)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1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2.2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2.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</w:rPr>
              <w:t>0.0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11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2.2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2.6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4741D">
              <w:rPr>
                <w:rFonts w:ascii="Arial" w:eastAsia="Times New Roman" w:hAnsi="Arial" w:cs="Arial"/>
                <w:b/>
                <w:bCs/>
                <w:color w:val="000000"/>
              </w:rPr>
              <w:t>0.035</w:t>
            </w:r>
          </w:p>
        </w:tc>
      </w:tr>
      <w:tr w:rsidR="008D0EC6" w:rsidRPr="0074741D" w:rsidTr="008E195C">
        <w:trPr>
          <w:trHeight w:val="320"/>
          <w:jc w:val="center"/>
        </w:trPr>
        <w:tc>
          <w:tcPr>
            <w:tcW w:w="2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s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33.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4741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33.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0EC6" w:rsidRPr="0074741D" w:rsidRDefault="008D0EC6" w:rsidP="008E195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4741D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</w:tbl>
    <w:p w:rsidR="008D0EC6" w:rsidRPr="0074741D" w:rsidRDefault="008D0EC6" w:rsidP="008D0EC6">
      <w:pPr>
        <w:spacing w:line="240" w:lineRule="auto"/>
        <w:rPr>
          <w:rFonts w:ascii="Arial" w:hAnsi="Arial" w:cs="Arial"/>
          <w:sz w:val="24"/>
          <w:szCs w:val="24"/>
        </w:rPr>
      </w:pPr>
    </w:p>
    <w:p w:rsidR="008D0EC6" w:rsidRPr="0074741D" w:rsidRDefault="008D0EC6" w:rsidP="008D0EC6">
      <w:pPr>
        <w:spacing w:line="240" w:lineRule="auto"/>
        <w:rPr>
          <w:rFonts w:ascii="Arial" w:hAnsi="Arial" w:cs="Arial"/>
          <w:sz w:val="24"/>
          <w:szCs w:val="24"/>
        </w:rPr>
      </w:pPr>
    </w:p>
    <w:p w:rsidR="008D0EC6" w:rsidRPr="0074741D" w:rsidRDefault="008D0EC6" w:rsidP="008D0EC6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8D0EC6" w:rsidRPr="0074741D" w:rsidRDefault="008D0EC6" w:rsidP="008D0EC6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8D0EC6" w:rsidRPr="0074741D" w:rsidRDefault="008D0EC6" w:rsidP="008D0EC6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8D0EC6" w:rsidRPr="0074741D" w:rsidRDefault="008D0EC6" w:rsidP="008D0EC6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8D0EC6" w:rsidRPr="0074741D" w:rsidRDefault="008D0EC6" w:rsidP="008D0EC6">
      <w:pPr>
        <w:spacing w:line="240" w:lineRule="auto"/>
        <w:rPr>
          <w:rFonts w:ascii="Arial" w:hAnsi="Arial" w:cs="Arial"/>
          <w:b/>
          <w:sz w:val="24"/>
          <w:szCs w:val="24"/>
        </w:rPr>
      </w:pPr>
    </w:p>
    <w:sectPr w:rsidR="008D0EC6" w:rsidRPr="0074741D" w:rsidSect="00012D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8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compat/>
  <w:rsids>
    <w:rsidRoot w:val="00A803F6"/>
    <w:rsid w:val="00012D66"/>
    <w:rsid w:val="000452C5"/>
    <w:rsid w:val="00051E18"/>
    <w:rsid w:val="00074EA8"/>
    <w:rsid w:val="000813C1"/>
    <w:rsid w:val="0009748F"/>
    <w:rsid w:val="000C0669"/>
    <w:rsid w:val="000F5658"/>
    <w:rsid w:val="001308D8"/>
    <w:rsid w:val="001B2252"/>
    <w:rsid w:val="001E15AA"/>
    <w:rsid w:val="001E2D40"/>
    <w:rsid w:val="001E2ED0"/>
    <w:rsid w:val="002229A4"/>
    <w:rsid w:val="00260F3A"/>
    <w:rsid w:val="00261DDC"/>
    <w:rsid w:val="00385DA4"/>
    <w:rsid w:val="003E0AAB"/>
    <w:rsid w:val="00412D58"/>
    <w:rsid w:val="004141E6"/>
    <w:rsid w:val="00462DF0"/>
    <w:rsid w:val="00486FA4"/>
    <w:rsid w:val="004A3158"/>
    <w:rsid w:val="004E79C4"/>
    <w:rsid w:val="00556E50"/>
    <w:rsid w:val="005E4759"/>
    <w:rsid w:val="006044C4"/>
    <w:rsid w:val="00626870"/>
    <w:rsid w:val="0064750D"/>
    <w:rsid w:val="00664A67"/>
    <w:rsid w:val="006C30A7"/>
    <w:rsid w:val="006F648F"/>
    <w:rsid w:val="00704AF1"/>
    <w:rsid w:val="00711EAD"/>
    <w:rsid w:val="00727E12"/>
    <w:rsid w:val="0074741D"/>
    <w:rsid w:val="007C7883"/>
    <w:rsid w:val="007F41E2"/>
    <w:rsid w:val="00803509"/>
    <w:rsid w:val="00855CDE"/>
    <w:rsid w:val="00886F02"/>
    <w:rsid w:val="008D0EC6"/>
    <w:rsid w:val="008F003A"/>
    <w:rsid w:val="00904E84"/>
    <w:rsid w:val="00915A48"/>
    <w:rsid w:val="0094489F"/>
    <w:rsid w:val="009668C1"/>
    <w:rsid w:val="0097109E"/>
    <w:rsid w:val="00986609"/>
    <w:rsid w:val="009F0FE8"/>
    <w:rsid w:val="00A0699E"/>
    <w:rsid w:val="00A07BDB"/>
    <w:rsid w:val="00A25021"/>
    <w:rsid w:val="00A80345"/>
    <w:rsid w:val="00A803F6"/>
    <w:rsid w:val="00B05333"/>
    <w:rsid w:val="00B12AD3"/>
    <w:rsid w:val="00B20086"/>
    <w:rsid w:val="00B24E96"/>
    <w:rsid w:val="00B45795"/>
    <w:rsid w:val="00BC6A1E"/>
    <w:rsid w:val="00BF09D7"/>
    <w:rsid w:val="00C13491"/>
    <w:rsid w:val="00C2495B"/>
    <w:rsid w:val="00C63C6F"/>
    <w:rsid w:val="00C7673C"/>
    <w:rsid w:val="00CC5EDE"/>
    <w:rsid w:val="00CF554B"/>
    <w:rsid w:val="00D803BE"/>
    <w:rsid w:val="00DF1FD5"/>
    <w:rsid w:val="00E25176"/>
    <w:rsid w:val="00E4727A"/>
    <w:rsid w:val="00E9022F"/>
    <w:rsid w:val="00E9690A"/>
    <w:rsid w:val="00F05B76"/>
    <w:rsid w:val="00F17D54"/>
    <w:rsid w:val="00F3675D"/>
    <w:rsid w:val="00F773D5"/>
    <w:rsid w:val="00F81BF9"/>
    <w:rsid w:val="00FA2224"/>
    <w:rsid w:val="00FE44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AD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1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11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1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803F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803F6"/>
    <w:rPr>
      <w:b/>
      <w:bCs/>
      <w:sz w:val="20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A0699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0173"/>
    <w:rPr>
      <w:rFonts w:ascii="Times New Roman" w:hAnsi="Times New Roman"/>
      <w:sz w:val="0"/>
      <w:szCs w:val="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AD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1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11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1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803F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803F6"/>
    <w:rPr>
      <w:b/>
      <w:bCs/>
      <w:sz w:val="20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A0699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0173"/>
    <w:rPr>
      <w:rFonts w:ascii="Times New Roman" w:hAnsi="Times New Roman"/>
      <w:sz w:val="0"/>
      <w:szCs w:val="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7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University of New South Wales</Company>
  <LinksUpToDate>false</LinksUpToDate>
  <CharactersWithSpaces>1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Katherine Daffron</dc:creator>
  <cp:keywords/>
  <dc:description/>
  <cp:lastModifiedBy>Katherine Dafforn</cp:lastModifiedBy>
  <cp:revision>2</cp:revision>
  <dcterms:created xsi:type="dcterms:W3CDTF">2013-09-09T03:33:00Z</dcterms:created>
  <dcterms:modified xsi:type="dcterms:W3CDTF">2013-09-09T03:33:00Z</dcterms:modified>
</cp:coreProperties>
</file>